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992" w:hanging="0"/>
        <w:rPr>
          <w:rFonts w:ascii="Times New Roman" w:hAnsi="Times New Roman"/>
        </w:rPr>
      </w:pPr>
      <w:r>
        <w:rPr>
          <w:rFonts w:ascii="Times New Roman" w:hAnsi="Times New Roman"/>
          <w:bCs/>
          <w:color w:val="000000"/>
          <w:szCs w:val="20"/>
        </w:rPr>
        <w:t xml:space="preserve">Table S3. List of </w:t>
      </w:r>
      <w:r>
        <w:rPr>
          <w:rFonts w:ascii="Times New Roman" w:hAnsi="Times New Roman"/>
          <w:bCs/>
          <w:i/>
          <w:color w:val="000000"/>
          <w:szCs w:val="20"/>
        </w:rPr>
        <w:t>S. exigua</w:t>
      </w:r>
      <w:r>
        <w:rPr>
          <w:rFonts w:ascii="Times New Roman" w:hAnsi="Times New Roman"/>
          <w:bCs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>genes significantly down-regulated by active AcMNP infection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9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0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7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4601E-17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Lys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6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39431E-1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96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41259E-1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tathione S 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20841E-0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iapau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8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8428E-0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0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5488E-1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larval cuticular protein 1 [</w:t>
            </w:r>
            <w:r>
              <w:rPr>
                <w:rFonts w:eastAsia="맑은 고딕" w:ascii="Times New Roman" w:hAnsi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>Helicoverpa armigera</w:t>
            </w: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], LCP-1</w:t>
            </w:r>
          </w:p>
        </w:tc>
      </w:tr>
      <w:tr>
        <w:trPr>
          <w:trHeight w:val="240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0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96837E-0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profil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8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0388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DEAD box RNA helic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8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5024E-1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8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68638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2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08246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26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9438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5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48577E-0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glutamine synthe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4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.6183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Tetraspanin 39D [</w:t>
            </w:r>
            <w:r>
              <w:rPr>
                <w:rFonts w:eastAsia="맑은 고딕" w:ascii="Times New Roman" w:hAnsi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</w:rPr>
              <w:t xml:space="preserve">Drosophila melanogaster </w:t>
            </w: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2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08996E-20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ornithine aminotransferase, Ornithine A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3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67828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ubulin, beta 2c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53217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8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00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45560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almodul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6395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1046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16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77286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5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4728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S26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0469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eptidylprolyl isomerase F (cyclophilin F)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2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20452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chemosensory protein, CSP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45197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tathm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17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6682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jaculatory bulb protein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5536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lysozym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2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7488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calreticul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7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9985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hymo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4871E-2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hexamer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6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2210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cyl-CoA binding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6754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13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1479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27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6250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terol carrier protein 2/3-oxoacyl-CoA thiolase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5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115056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CMP deaminas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28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72224E-05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chemosensory protein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94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5033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functional purine biosynthesis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79041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zinc finge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8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79824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S1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0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59774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mitochondrial NADH-ubiquinone oxidoreduc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2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5385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5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.05202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upal cuticle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79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04068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DP ribosylation fac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7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3582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S13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8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3582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vitellogen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61747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hosphoserine phospha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61747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uperoxide dismu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98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9864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c oxidase subunit V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5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76754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tein disulfide isom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9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65623E-0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9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49786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hosphoribosylaminoimidazole carboxy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76771E-10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8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6079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emosensory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8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54474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46824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Lipid storage drople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7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01046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B0F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00B0F0"/>
                <w:kern w:val="0"/>
                <w:sz w:val="16"/>
                <w:szCs w:val="16"/>
              </w:rPr>
              <w:t>juvenile hormone binding protein, JHBP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6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09463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at shock protein cognate 3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 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6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59621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28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9267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Eno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2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1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91081E-0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emosensory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40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0452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7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63584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stathionase, cystathionine gamma-ly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6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1228E-1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9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93889E-1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5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5305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anine amino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41996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cavenger receptor cysteine-rich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4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39793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Isocitrat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5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94147E-0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urine nucleoside phosphory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0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4664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emosensory protein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84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893286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aposin-related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94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9427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ransketo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0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34134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4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58699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0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4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77085E-10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30109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eptidylprolyl isom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7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30109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bosomal protein L17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8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18612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parc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2527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tathione S 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6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79879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terol carrier protein 2/3-oxoacyl-CoA thio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7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1083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8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6295E-0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 RR-1 motif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0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375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6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9956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arboxypeptid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05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1497E-0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.6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52834E-10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0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1261E-0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65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5105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NADPH-specific isocitrat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5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4856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1F497D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1F497D"/>
                <w:kern w:val="0"/>
                <w:sz w:val="16"/>
                <w:szCs w:val="16"/>
              </w:rPr>
              <w:t>gloverin, GLV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91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65392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eat shock protein 60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37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438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epa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67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4380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8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1583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ngiotensin converting enzym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7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91065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8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04472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1F497D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1F497D"/>
                <w:kern w:val="0"/>
                <w:sz w:val="16"/>
                <w:szCs w:val="16"/>
              </w:rPr>
              <w:t>gloverin, GLV2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9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43675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0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59189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1F497D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1F497D"/>
                <w:kern w:val="0"/>
                <w:sz w:val="16"/>
                <w:szCs w:val="16"/>
              </w:rPr>
              <w:t>attacin, ATT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0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10257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B0F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b/>
                <w:bCs/>
                <w:color w:val="00B0F0"/>
                <w:kern w:val="0"/>
                <w:sz w:val="16"/>
                <w:szCs w:val="16"/>
              </w:rPr>
              <w:t>juvenile hormone binding protein, JHBP2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5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9778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Kazal-type serine protease inhibi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79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9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15641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immune-related Hdd1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yphantria cunea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84973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04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53443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22088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5023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4034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beta-N-acetylglucosaminidase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01863E-0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69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82077E-11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00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053065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m2263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us musculu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4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63266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unc-52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enorhabditis elegan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6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6295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9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893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222222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222222"/>
                <w:kern w:val="0"/>
                <w:sz w:val="16"/>
                <w:szCs w:val="16"/>
              </w:rPr>
              <w:t>DEAD-box ATP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8865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38776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innex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9397E-0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99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5125E-0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b/>
                <w:bCs/>
                <w:color w:val="00B0F0"/>
                <w:kern w:val="0"/>
                <w:sz w:val="16"/>
                <w:szCs w:val="16"/>
              </w:rPr>
              <w:t>juvenile hormone binding protein, JHBP3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55299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cose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6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55299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89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9598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+ transporting ATP synthase beta subuni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97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45096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7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0717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3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62753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2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41089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0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3075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43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61633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3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61633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3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49012E-0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8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2277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1F497D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1F497D"/>
                <w:kern w:val="0"/>
                <w:sz w:val="16"/>
                <w:szCs w:val="16"/>
              </w:rPr>
              <w:t>gloverin, GLV3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9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8019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dimeric dihydrodiol dehydroge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9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43069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Ecdysteroid-regulated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ediculus humanus corpori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8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80198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9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2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37699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juvenile hormone diol ki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33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7799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08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7799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zgc:113227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anio rerio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55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27799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9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64509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midophosphoribosyl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53343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ype IV collage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8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022547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heromone-binding protein-related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7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16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cosamine-6-phosphate isom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5559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tein disulfide isomerase associated 6; Pdia6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4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74403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emosensory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55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27851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33306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57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4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6278515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4367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4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0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denylate cyclase-associated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75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5885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2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0315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16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90735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4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8119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ynaptic vesicle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4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62055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8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462055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48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4822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7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4822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hymos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0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739288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1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8147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11279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phenoloxid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0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11279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54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11279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dhesion-like transmembrane protein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iroplasma citri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0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62939E-06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2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62939E-06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9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ecrop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2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3759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03759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88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18798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 xml:space="preserve">endopeptidase inhibitor 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56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18798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05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67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187988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4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2588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itin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76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.52588E-0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5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7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7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83105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8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15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MYO1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ndida albican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78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5001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1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RIKEN cDNA 4933439F18 gene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us musculu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36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88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854492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0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3.05176E-0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544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.0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57764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16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50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204346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7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854492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9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554199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87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554199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ysteine sulfinic acid decarboxy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3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12207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Neural Lazarillo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66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vitellogenin-lik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8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0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57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58691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47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4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hemosensory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6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utathione S transfer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46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8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proteasome alpha 3 subuni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78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33966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40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arboxypeptidase, vitellogenic-lik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11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5.5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52148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6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lip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01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24414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42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2929688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ucosidase, alpha-L- 1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4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88281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8 kda serine proteinase inhibitor [Helicoverpa zea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32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488281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lamin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57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ycosyl hydrol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02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5371094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G4367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80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7656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ecrop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3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76563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amma interferon inducible lysosomal thiol reduc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43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0976563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6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NADH-ubiquinone oxidoreduct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93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ycolipid transfer protein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anio rerio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73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ranslocase of inner membrane 10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rosophila melanogaster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9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26S proteasome non-ATPase regulatory subunit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606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uticular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92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673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Cs/>
          <w:color w:val="000000"/>
          <w:szCs w:val="20"/>
        </w:rPr>
      </w:pPr>
      <w:r>
        <w:rPr>
          <w:rFonts w:ascii="Times New Roman" w:hAnsi="Times New Roman"/>
          <w:bCs/>
          <w:color w:val="000000"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360"/>
        <w:ind w:left="992" w:hanging="0"/>
        <w:jc w:val="left"/>
        <w:rPr/>
      </w:pPr>
      <w:r>
        <w:rPr>
          <w:rFonts w:ascii="Times New Roman" w:hAnsi="Times New Roman"/>
          <w:bCs/>
          <w:color w:val="000000"/>
          <w:szCs w:val="20"/>
        </w:rPr>
        <w:t xml:space="preserve">Table S3. </w:t>
      </w:r>
      <w:r>
        <w:rPr>
          <w:rFonts w:ascii="Times New Roman" w:hAnsi="Times New Roman"/>
          <w:bCs/>
          <w:color w:val="000000"/>
          <w:szCs w:val="20"/>
        </w:rPr>
        <w:t>Continued</w:t>
      </w:r>
      <w:r>
        <w:rPr>
          <w:rFonts w:ascii="Times New Roman" w:hAnsi="Times New Roman"/>
          <w:color w:val="000000"/>
          <w:szCs w:val="20"/>
        </w:rPr>
        <w:t>.</w:t>
      </w:r>
    </w:p>
    <w:tbl>
      <w:tblPr>
        <w:tblW w:w="121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0"/>
        <w:gridCol w:w="920"/>
        <w:gridCol w:w="920"/>
        <w:gridCol w:w="920"/>
        <w:gridCol w:w="1280"/>
        <w:gridCol w:w="1880"/>
        <w:gridCol w:w="4920"/>
      </w:tblGrid>
      <w:tr>
        <w:trPr>
          <w:trHeight w:val="240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 #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T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A-rea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# I-read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d activation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inomial probability</w:t>
            </w:r>
          </w:p>
        </w:tc>
        <w:tc>
          <w:tcPr>
            <w:tcW w:w="4920" w:type="dxa"/>
            <w:tcBorders>
              <w:top w:val="single" w:sz="12" w:space="0" w:color="000000"/>
              <w:bottom w:val="single" w:sz="12" w:space="0" w:color="000000"/>
            </w:tcBorders>
            <w:shd w:fill="538ED5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ene prediction</w:t>
            </w:r>
          </w:p>
        </w:tc>
      </w:tr>
      <w:tr>
        <w:trPr>
          <w:trHeight w:val="225" w:hRule="atLeast"/>
        </w:trPr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1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>
              <w:top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742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3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937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.00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9765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5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ecrop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06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HMG176 [Helicoverpa armigera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6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K homology RNA-binding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1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11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transthyretin-like periplasmic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21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327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634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19531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5691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Basic juvenile hormone-suppressible protein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82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multiple C2 domains, transmembrane 2 [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attus norvegicus</w:t>
            </w: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712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Kazal-type serine proteinase inhibito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55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094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sugar transporter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39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zinc carboxypeptidase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296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glycogen synthase kinase 3 beta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146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25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folliculin [Homo sapiens]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2954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25" w:hRule="atLeast"/>
        </w:trPr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3924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/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contig04208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cs="Calibri" w:ascii="Calibri" w:hAnsi="Calibri"/>
                <w:color w:val="000000"/>
                <w:kern w:val="0"/>
                <w:sz w:val="16"/>
                <w:szCs w:val="16"/>
              </w:rPr>
              <w:t>∞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16"/>
                <w:szCs w:val="16"/>
              </w:rPr>
              <w:t>0.00390625</w:t>
            </w:r>
          </w:p>
        </w:tc>
        <w:tc>
          <w:tcPr>
            <w:tcW w:w="492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맑은 고딕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6:51:00Z</dcterms:created>
  <dc:creator>SNU</dc:creator>
  <dc:description/>
  <cp:keywords/>
  <dc:language>en-US</dc:language>
  <cp:lastModifiedBy>SNU</cp:lastModifiedBy>
  <dcterms:modified xsi:type="dcterms:W3CDTF">2012-03-15T07:41:00Z</dcterms:modified>
  <cp:revision>3</cp:revision>
  <dc:subject/>
  <dc:title/>
</cp:coreProperties>
</file>